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5DB5E" w14:textId="77777777" w:rsidR="004D6F99" w:rsidRDefault="004D6F99" w:rsidP="004D6F99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Table S2. Primer sequence</w:t>
      </w:r>
      <w:r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 xml:space="preserve"> in the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2483"/>
        <w:gridCol w:w="3350"/>
      </w:tblGrid>
      <w:tr w:rsidR="004D6F99" w14:paraId="5309EEA7" w14:textId="77777777" w:rsidTr="004D6F99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661D6177" w14:textId="77777777" w:rsidR="004D6F99" w:rsidRDefault="004D6F99" w:rsidP="004D6F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1030F48A" w14:textId="77777777" w:rsidR="004D6F99" w:rsidRDefault="004D6F99" w:rsidP="004D6F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41221199" w14:textId="77777777" w:rsidR="004D6F99" w:rsidRDefault="004D6F99" w:rsidP="004D6F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 sequence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s</w:t>
            </w:r>
          </w:p>
        </w:tc>
      </w:tr>
      <w:tr w:rsidR="004D6F99" w14:paraId="51EB8775" w14:textId="77777777" w:rsidTr="004D6F99">
        <w:tc>
          <w:tcPr>
            <w:tcW w:w="2765" w:type="dxa"/>
            <w:tcBorders>
              <w:top w:val="single" w:sz="12" w:space="0" w:color="auto"/>
            </w:tcBorders>
          </w:tcPr>
          <w:p w14:paraId="3F154EDD" w14:textId="3D5E7958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b/>
                <w:bCs/>
                <w:sz w:val="20"/>
                <w:szCs w:val="20"/>
              </w:rPr>
              <w:t>RORA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2F7F5817" w14:textId="01AE798E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RORA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43634219" w14:textId="53D6F888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ACTCCTGTCCTCGTCAGAAGA</w:t>
            </w:r>
            <w:r w:rsidRPr="00DB2837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4D6F99" w14:paraId="47237DEA" w14:textId="77777777" w:rsidTr="004D6F99">
        <w:tc>
          <w:tcPr>
            <w:tcW w:w="2765" w:type="dxa"/>
          </w:tcPr>
          <w:p w14:paraId="53B86D31" w14:textId="77777777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</w:tcPr>
          <w:p w14:paraId="6541DAE6" w14:textId="36077AE2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RORA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766" w:type="dxa"/>
          </w:tcPr>
          <w:p w14:paraId="2A778B30" w14:textId="4F1D1F4C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CATCCCTACGGCAAGGCATTT</w:t>
            </w:r>
          </w:p>
        </w:tc>
      </w:tr>
      <w:tr w:rsidR="004D6F99" w14:paraId="4FAFF3C7" w14:textId="77777777" w:rsidTr="004D6F99">
        <w:tc>
          <w:tcPr>
            <w:tcW w:w="2765" w:type="dxa"/>
          </w:tcPr>
          <w:p w14:paraId="37A24CCE" w14:textId="249FD77D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b/>
                <w:bCs/>
                <w:sz w:val="20"/>
                <w:szCs w:val="20"/>
              </w:rPr>
              <w:t>CNTFR</w:t>
            </w:r>
          </w:p>
        </w:tc>
        <w:tc>
          <w:tcPr>
            <w:tcW w:w="2765" w:type="dxa"/>
          </w:tcPr>
          <w:p w14:paraId="686949A9" w14:textId="527C485A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CNTFR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766" w:type="dxa"/>
          </w:tcPr>
          <w:p w14:paraId="2A3BB588" w14:textId="23229F50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CTGGGCTCTGACGTGACAC</w:t>
            </w:r>
            <w:r w:rsidRPr="00DB2837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4D6F99" w14:paraId="1FDF8670" w14:textId="77777777" w:rsidTr="004D6F99">
        <w:tc>
          <w:tcPr>
            <w:tcW w:w="2765" w:type="dxa"/>
          </w:tcPr>
          <w:p w14:paraId="2C27FD2D" w14:textId="77777777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</w:tcPr>
          <w:p w14:paraId="15285FB2" w14:textId="107ECC80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CNTFR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766" w:type="dxa"/>
          </w:tcPr>
          <w:p w14:paraId="48EBF9EB" w14:textId="38F1E5EC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GTGGAAGCAGGCGTAGAGG</w:t>
            </w:r>
          </w:p>
        </w:tc>
      </w:tr>
      <w:tr w:rsidR="004D6F99" w14:paraId="1A7320E5" w14:textId="77777777" w:rsidTr="004D6F99">
        <w:tc>
          <w:tcPr>
            <w:tcW w:w="2765" w:type="dxa"/>
          </w:tcPr>
          <w:p w14:paraId="5D3536E6" w14:textId="750B3B98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b/>
                <w:bCs/>
                <w:sz w:val="20"/>
                <w:szCs w:val="20"/>
              </w:rPr>
              <w:t>COLEC10</w:t>
            </w:r>
          </w:p>
        </w:tc>
        <w:tc>
          <w:tcPr>
            <w:tcW w:w="2765" w:type="dxa"/>
          </w:tcPr>
          <w:p w14:paraId="5D8808F1" w14:textId="7E4447FF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COLEC10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766" w:type="dxa"/>
          </w:tcPr>
          <w:p w14:paraId="46CBFB43" w14:textId="50A259BB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ATAGCCGTCCTACCGCTGAA</w:t>
            </w:r>
          </w:p>
        </w:tc>
      </w:tr>
      <w:tr w:rsidR="004D6F99" w14:paraId="0EB86DC8" w14:textId="77777777" w:rsidTr="004D6F99">
        <w:tc>
          <w:tcPr>
            <w:tcW w:w="2765" w:type="dxa"/>
          </w:tcPr>
          <w:p w14:paraId="4DC1A5B7" w14:textId="77777777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</w:tcPr>
          <w:p w14:paraId="18FF43FC" w14:textId="1C8AF9D3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COLEC10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766" w:type="dxa"/>
          </w:tcPr>
          <w:p w14:paraId="13DFE09C" w14:textId="777B55C9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TGATCTCCCATATCACCCAGTTC</w:t>
            </w:r>
          </w:p>
        </w:tc>
      </w:tr>
      <w:tr w:rsidR="004D6F99" w14:paraId="4FFEE95B" w14:textId="77777777" w:rsidTr="004D6F99">
        <w:tc>
          <w:tcPr>
            <w:tcW w:w="2765" w:type="dxa"/>
          </w:tcPr>
          <w:p w14:paraId="54585278" w14:textId="64B44BBE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b/>
                <w:bCs/>
                <w:sz w:val="20"/>
                <w:szCs w:val="20"/>
              </w:rPr>
              <w:t>TNFSF15</w:t>
            </w:r>
          </w:p>
        </w:tc>
        <w:tc>
          <w:tcPr>
            <w:tcW w:w="2765" w:type="dxa"/>
          </w:tcPr>
          <w:p w14:paraId="5B60A401" w14:textId="6EEDE3A9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TNFSF15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766" w:type="dxa"/>
          </w:tcPr>
          <w:p w14:paraId="25808F1C" w14:textId="12BA97BE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TACTCCCAGGTCACATTCCGT</w:t>
            </w:r>
          </w:p>
        </w:tc>
      </w:tr>
      <w:tr w:rsidR="004D6F99" w14:paraId="36699EF9" w14:textId="77777777" w:rsidTr="004D6F99">
        <w:tc>
          <w:tcPr>
            <w:tcW w:w="2765" w:type="dxa"/>
          </w:tcPr>
          <w:p w14:paraId="014B2D24" w14:textId="77777777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</w:tcPr>
          <w:p w14:paraId="3C0F72D4" w14:textId="3743C953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TNFSF15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766" w:type="dxa"/>
          </w:tcPr>
          <w:p w14:paraId="37B50410" w14:textId="50C35DEE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GGGTAGCTGTCTGTTACCTTGG</w:t>
            </w:r>
          </w:p>
        </w:tc>
      </w:tr>
      <w:tr w:rsidR="004D6F99" w14:paraId="5EDFF932" w14:textId="77777777" w:rsidTr="004D6F99">
        <w:tc>
          <w:tcPr>
            <w:tcW w:w="2765" w:type="dxa"/>
          </w:tcPr>
          <w:p w14:paraId="0D04830A" w14:textId="3531AF94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b/>
                <w:bCs/>
                <w:sz w:val="20"/>
                <w:szCs w:val="20"/>
              </w:rPr>
              <w:t>SRC</w:t>
            </w:r>
          </w:p>
        </w:tc>
        <w:tc>
          <w:tcPr>
            <w:tcW w:w="2765" w:type="dxa"/>
          </w:tcPr>
          <w:p w14:paraId="0123BC2D" w14:textId="6DB3CB51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SRC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766" w:type="dxa"/>
          </w:tcPr>
          <w:p w14:paraId="52F6BDE6" w14:textId="5F47B431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GTGGACACTCAGGAGAAGAACG</w:t>
            </w:r>
          </w:p>
        </w:tc>
      </w:tr>
      <w:tr w:rsidR="004D6F99" w14:paraId="389CD746" w14:textId="77777777" w:rsidTr="004D6F99">
        <w:tc>
          <w:tcPr>
            <w:tcW w:w="2765" w:type="dxa"/>
          </w:tcPr>
          <w:p w14:paraId="5167D3E5" w14:textId="77777777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</w:tcPr>
          <w:p w14:paraId="1738E524" w14:textId="258BCE8D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SRC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766" w:type="dxa"/>
          </w:tcPr>
          <w:p w14:paraId="7CBB4D99" w14:textId="35D0C4AC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TGCTGCTTAATAATCTTGCCCTT</w:t>
            </w:r>
          </w:p>
        </w:tc>
      </w:tr>
      <w:tr w:rsidR="004D6F99" w14:paraId="32DF3228" w14:textId="77777777" w:rsidTr="004D6F99">
        <w:tc>
          <w:tcPr>
            <w:tcW w:w="2765" w:type="dxa"/>
          </w:tcPr>
          <w:p w14:paraId="73FB7975" w14:textId="0D34D250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b/>
                <w:bCs/>
                <w:sz w:val="20"/>
                <w:szCs w:val="20"/>
              </w:rPr>
              <w:t>PDGFD</w:t>
            </w:r>
          </w:p>
        </w:tc>
        <w:tc>
          <w:tcPr>
            <w:tcW w:w="2765" w:type="dxa"/>
          </w:tcPr>
          <w:p w14:paraId="116F8653" w14:textId="5192B25E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PDGFD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766" w:type="dxa"/>
          </w:tcPr>
          <w:p w14:paraId="7E80EBB3" w14:textId="6E50A6D6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TTGTACCGAAGAGATGAGACCA</w:t>
            </w:r>
          </w:p>
        </w:tc>
      </w:tr>
      <w:tr w:rsidR="004D6F99" w14:paraId="6299D6E7" w14:textId="77777777" w:rsidTr="004D6F99">
        <w:tc>
          <w:tcPr>
            <w:tcW w:w="2765" w:type="dxa"/>
          </w:tcPr>
          <w:p w14:paraId="3793F363" w14:textId="77777777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</w:tcPr>
          <w:p w14:paraId="41ECE20D" w14:textId="03D1ACB9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PDGFD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766" w:type="dxa"/>
          </w:tcPr>
          <w:p w14:paraId="37A8D255" w14:textId="329A6880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GCTGTATCCGTGTATTCTCCTGA</w:t>
            </w:r>
          </w:p>
        </w:tc>
      </w:tr>
      <w:tr w:rsidR="004D6F99" w14:paraId="58109794" w14:textId="77777777" w:rsidTr="004D6F99">
        <w:tc>
          <w:tcPr>
            <w:tcW w:w="2765" w:type="dxa"/>
          </w:tcPr>
          <w:p w14:paraId="42D63575" w14:textId="79BC69AA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b/>
                <w:bCs/>
                <w:sz w:val="20"/>
                <w:szCs w:val="20"/>
              </w:rPr>
              <w:t>TUBB3</w:t>
            </w:r>
          </w:p>
        </w:tc>
        <w:tc>
          <w:tcPr>
            <w:tcW w:w="2765" w:type="dxa"/>
          </w:tcPr>
          <w:p w14:paraId="2ECDA5AB" w14:textId="6778BF70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TUBB3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766" w:type="dxa"/>
          </w:tcPr>
          <w:p w14:paraId="225954A2" w14:textId="323CA6C2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GGCCAAGGGTCACTACACG</w:t>
            </w:r>
          </w:p>
        </w:tc>
      </w:tr>
      <w:tr w:rsidR="004D6F99" w14:paraId="36DAC0A1" w14:textId="77777777" w:rsidTr="00070449">
        <w:tc>
          <w:tcPr>
            <w:tcW w:w="2765" w:type="dxa"/>
          </w:tcPr>
          <w:p w14:paraId="0F93E29C" w14:textId="77777777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</w:tcPr>
          <w:p w14:paraId="376925FB" w14:textId="1E552838" w:rsidR="004D6F99" w:rsidRDefault="004D6F99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="00DB2837" w:rsidRPr="00DB2837">
              <w:rPr>
                <w:rFonts w:ascii="Arial" w:hAnsi="Arial" w:cs="Arial"/>
                <w:sz w:val="20"/>
                <w:szCs w:val="20"/>
              </w:rPr>
              <w:t>TUBB3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766" w:type="dxa"/>
          </w:tcPr>
          <w:p w14:paraId="57E2E792" w14:textId="131FC2B9" w:rsidR="004D6F9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GCAGTCGCAGTTTTCACACTC</w:t>
            </w:r>
          </w:p>
        </w:tc>
      </w:tr>
      <w:tr w:rsidR="00070449" w14:paraId="6553AD30" w14:textId="77777777" w:rsidTr="004D6F99">
        <w:tc>
          <w:tcPr>
            <w:tcW w:w="2765" w:type="dxa"/>
            <w:tcBorders>
              <w:bottom w:val="single" w:sz="12" w:space="0" w:color="auto"/>
            </w:tcBorders>
          </w:tcPr>
          <w:p w14:paraId="5797B97C" w14:textId="776D06C1" w:rsidR="00070449" w:rsidRPr="00DB2837" w:rsidRDefault="00DB2837" w:rsidP="004D6F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837">
              <w:rPr>
                <w:rFonts w:ascii="Arial" w:hAnsi="Arial" w:cs="Arial"/>
                <w:b/>
                <w:bCs/>
                <w:sz w:val="20"/>
                <w:szCs w:val="20"/>
              </w:rPr>
              <w:t>PLXNB3</w:t>
            </w:r>
          </w:p>
          <w:p w14:paraId="326C0E06" w14:textId="56280013" w:rsidR="00070449" w:rsidRDefault="00070449" w:rsidP="004D6F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17413172" w14:textId="4DDE6EAB" w:rsidR="0007044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Pr="00DB2837">
              <w:rPr>
                <w:rFonts w:ascii="Arial" w:hAnsi="Arial" w:cs="Arial"/>
                <w:sz w:val="20"/>
                <w:szCs w:val="20"/>
              </w:rPr>
              <w:t>PLXNB3</w:t>
            </w:r>
            <w:r w:rsidRPr="00DB283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7662BDD0" w14:textId="69487ABF" w:rsidR="00DB2837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-</w:t>
            </w:r>
            <w:r w:rsidRPr="00DB2837">
              <w:rPr>
                <w:rFonts w:ascii="Arial" w:hAnsi="Arial" w:cs="Arial"/>
                <w:sz w:val="20"/>
                <w:szCs w:val="20"/>
              </w:rPr>
              <w:t>PLXNB3</w:t>
            </w:r>
            <w:r w:rsidRPr="00DB283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505DE646" w14:textId="77777777" w:rsidR="00070449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CGCTTCTCCGCACCTAATACC</w:t>
            </w:r>
          </w:p>
          <w:p w14:paraId="4518D943" w14:textId="0A64D4CF" w:rsidR="00DB2837" w:rsidRPr="00DB2837" w:rsidRDefault="00DB2837" w:rsidP="004D6F99">
            <w:pPr>
              <w:rPr>
                <w:rFonts w:ascii="Arial" w:hAnsi="Arial" w:cs="Arial"/>
                <w:sz w:val="20"/>
                <w:szCs w:val="20"/>
              </w:rPr>
            </w:pPr>
            <w:r w:rsidRPr="00DB2837">
              <w:rPr>
                <w:rFonts w:ascii="Arial" w:hAnsi="Arial" w:cs="Arial"/>
                <w:sz w:val="20"/>
                <w:szCs w:val="20"/>
              </w:rPr>
              <w:t>CAGGGCTGTCGATTACAGGG</w:t>
            </w:r>
          </w:p>
        </w:tc>
      </w:tr>
    </w:tbl>
    <w:p w14:paraId="011CAC3F" w14:textId="77777777" w:rsidR="00E75890" w:rsidRPr="004D6F99" w:rsidRDefault="00E75890"/>
    <w:sectPr w:rsidR="00E75890" w:rsidRPr="004D6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NTWyNDYzNDU3sTBW0lEKTi0uzszPAykwqgUAjklpmSwAAAA="/>
  </w:docVars>
  <w:rsids>
    <w:rsidRoot w:val="004D6F99"/>
    <w:rsid w:val="00070449"/>
    <w:rsid w:val="004D6F99"/>
    <w:rsid w:val="00DB2837"/>
    <w:rsid w:val="00E7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91963"/>
  <w15:chartTrackingRefBased/>
  <w15:docId w15:val="{C3C18723-82EE-4C55-8DEC-B7C486E12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F9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6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182</dc:creator>
  <cp:keywords/>
  <dc:description/>
  <cp:lastModifiedBy>1481924628@qq.com</cp:lastModifiedBy>
  <cp:revision>3</cp:revision>
  <dcterms:created xsi:type="dcterms:W3CDTF">2019-06-28T10:06:00Z</dcterms:created>
  <dcterms:modified xsi:type="dcterms:W3CDTF">2021-08-26T12:56:00Z</dcterms:modified>
</cp:coreProperties>
</file>